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SA"/>
        </w:rPr>
        <w:t>Table S4. Primers us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961"/>
        <w:gridCol w:w="294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equence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Purpo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mf1-N'GFP tag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TATATCAGCAGAAAAACTAACTTTCTCAATTAGGTCAAAATGcgtacgctgcaggtcgac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Forward primer for N-terminal tagging of Smf1, based on pYM plasmid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mf1-N'GFP tag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CATCCACAGCAACTGCAGCATGAGAAGGACCAACGTTCACcatcgatgaattctctgtc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verse primer for N-terminal tagging of Smf1, based on pYM plasmid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mf2-N'GFP tag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CCATTTAACCACTAATTTTCCGTATAGCGTTTATGTTTGATGcgtacgctgcaggtcgac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Forward primer for N-terminal tagging of Smf2, based on pYM plasmid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mf2-N'GFP tag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TTCATCGCTCCATTGAATAGGTTCATATTCTTGGGACGTcatcgatgaattctctgtc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verse primer for N-terminal tagging of Smf2, based on pYM plasmid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mf1-N'TagCHK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GAGCCTTGTTAACGCGCTC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Forward primer for chking N-terminal tagging of Smf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mf2-N'TagCHK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CCTCTTCCTTACAAGAAGC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Forward primer for chking N-terminal tagging of Smf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1-chk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TCGACCTGCAGCGTAC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verse primer for chking N-terminal tagging made using pYM plasmid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pf1-wtchk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GAGCACGCTGTTGCGCCAT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Forward primer for chking existence of spf1 wt co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spf1-wtchk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ATTGCGCTCTCCTCGGCG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verse primer for chking existence of spf1 wt co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ct1-chk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TGTCACCAACTGGGACGATA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Forward primer for chking existence of act1 wt copy, which used as referenc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ct1-chk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GCTTGGATGGAAACGTAGA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Reverse primer for chking existence of act1 wt copy, which used as referenc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tp13a1-qpcr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AGCCGGTTGACAGCGGGT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Forward primer for QPCR of human atp13a1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atp13a1-qpcr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CAGCTTGCCCTGGGATGTGT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Reverse primer for QPCR of human atp13a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XBP1sp1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TGCTGAGTCCGCAGCAGGT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Forward primer to differentiate between two transcript of human xbp1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XBP1sp1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>GCTGGCAGGCTCTGGGGAAG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bidi="ar-SA"/>
              </w:rPr>
              <w:t xml:space="preserve">Reverse primer to differentiate between two transcript of human xbp1 </w:t>
            </w:r>
          </w:p>
        </w:tc>
      </w:tr>
    </w:tbl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eastAsia="Cambria" w:cs="Times New Roman"/>
          <w:sz w:val="24"/>
          <w:szCs w:val="24"/>
          <w:lang w:bidi="ar-SA"/>
        </w:rPr>
      </w:pPr>
      <w:r>
        <w:rPr>
          <w:rFonts w:eastAsia="Cambria" w:cs="Times New Roman" w:ascii="Times New Roman" w:hAnsi="Times New Roman"/>
          <w:sz w:val="24"/>
          <w:szCs w:val="24"/>
          <w:lang w:bidi="ar-SA"/>
        </w:rPr>
      </w:r>
    </w:p>
    <w:sectPr>
      <w:footerReference w:type="default" r:id="rId2"/>
      <w:footerReference w:type="first" r:id="rId3"/>
      <w:type w:val="nextPage"/>
      <w:pgSz w:w="12240" w:h="15874"/>
      <w:pgMar w:left="1440" w:right="1440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DocumentMapChar">
    <w:name w:val="Document Map Char"/>
    <w:qFormat/>
    <w:rPr>
      <w:rFonts w:ascii="Tahoma" w:hAnsi="Tahoma" w:eastAsia="Calibri" w:cs="Times New Roman"/>
      <w:sz w:val="16"/>
      <w:szCs w:val="16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FooterChar">
    <w:name w:val="Footer Char"/>
    <w:qFormat/>
    <w:rPr>
      <w:rFonts w:ascii="Calibri" w:hAnsi="Calibri" w:eastAsia="Calibri" w:cs="Courier;Courier New"/>
      <w:sz w:val="22"/>
      <w:szCs w:val="22"/>
      <w:lang w:bidi="he-IL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Courier;Courier New"/>
      <w:color w:val="auto"/>
      <w:sz w:val="22"/>
      <w:szCs w:val="22"/>
      <w:lang w:val="en-US" w:bidi="he-IL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6:00:00Z</dcterms:created>
  <dc:creator>Yifat Cohen</dc:creator>
  <dc:description/>
  <cp:keywords/>
  <dc:language>en-US</dc:language>
  <cp:lastModifiedBy>Yifat Cohen</cp:lastModifiedBy>
  <cp:lastPrinted>2013-08-08T19:52:00Z</cp:lastPrinted>
  <dcterms:modified xsi:type="dcterms:W3CDTF">2013-12-14T11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ell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journal-of-cell-science</vt:lpwstr>
  </property>
  <property fmtid="{D5CDD505-2E9C-101B-9397-08002B2CF9AE}" pid="11" name="Mendeley Recent Style Id 7_1">
    <vt:lpwstr>http://www.zotero.org/styles/molecular-and-cellular-biology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ety for Microbiolog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ell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Journal of Cell Science</vt:lpwstr>
  </property>
  <property fmtid="{D5CDD505-2E9C-101B-9397-08002B2CF9AE}" pid="21" name="Mendeley Recent Style Name 7_1">
    <vt:lpwstr>Molecular and Cellular Biology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</Properties>
</file>